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left w:w="70" w:type="dxa"/>
          <w:right w:w="70" w:type="dxa"/>
        </w:tblCellMar>
        <w:tblLook w:val="04A0" w:firstRow="1" w:lastRow="0" w:firstColumn="1" w:lastColumn="0" w:noHBand="0" w:noVBand="1"/>
      </w:tblPr>
      <w:tblGrid>
        <w:gridCol w:w="1700"/>
        <w:gridCol w:w="1595"/>
        <w:gridCol w:w="652"/>
        <w:gridCol w:w="10057"/>
      </w:tblGrid>
      <w:tr w:rsidR="006E04A8" w:rsidRPr="008C75D1" w14:paraId="038A59E4" w14:textId="77777777" w:rsidTr="00834B0A">
        <w:trPr>
          <w:trHeight w:val="20"/>
        </w:trPr>
        <w:tc>
          <w:tcPr>
            <w:tcW w:w="5000" w:type="pct"/>
            <w:gridSpan w:val="4"/>
            <w:tcBorders>
              <w:top w:val="single" w:sz="4" w:space="0" w:color="auto"/>
            </w:tcBorders>
            <w:shd w:val="clear" w:color="auto" w:fill="auto"/>
            <w:noWrap/>
          </w:tcPr>
          <w:p w14:paraId="519606A9" w14:textId="396A49AB" w:rsidR="006E04A8" w:rsidRPr="008C75D1" w:rsidRDefault="00451047" w:rsidP="00BF7AED">
            <w:pPr>
              <w:spacing w:line="240" w:lineRule="auto"/>
            </w:pPr>
            <w:r w:rsidRPr="008C75D1">
              <w:rPr>
                <w:b/>
                <w:bCs/>
              </w:rPr>
              <w:t>Epidemiology</w:t>
            </w:r>
          </w:p>
        </w:tc>
      </w:tr>
      <w:tr w:rsidR="00EF7C35" w:rsidRPr="008C75D1" w14:paraId="5EBA3C1C" w14:textId="77777777" w:rsidTr="008129E3">
        <w:trPr>
          <w:trHeight w:val="20"/>
        </w:trPr>
        <w:tc>
          <w:tcPr>
            <w:tcW w:w="607" w:type="pct"/>
            <w:tcBorders>
              <w:bottom w:val="single" w:sz="4" w:space="0" w:color="auto"/>
            </w:tcBorders>
            <w:shd w:val="clear" w:color="auto" w:fill="auto"/>
            <w:noWrap/>
            <w:hideMark/>
          </w:tcPr>
          <w:p w14:paraId="458FF88D" w14:textId="77777777" w:rsidR="00911B24" w:rsidRPr="008C75D1" w:rsidRDefault="00911B24" w:rsidP="00BF7AED">
            <w:pPr>
              <w:spacing w:line="240" w:lineRule="auto"/>
            </w:pPr>
            <w:r w:rsidRPr="008C75D1">
              <w:t>All</w:t>
            </w:r>
          </w:p>
        </w:tc>
        <w:tc>
          <w:tcPr>
            <w:tcW w:w="569" w:type="pct"/>
            <w:tcBorders>
              <w:bottom w:val="single" w:sz="4" w:space="0" w:color="auto"/>
            </w:tcBorders>
            <w:shd w:val="clear" w:color="auto" w:fill="auto"/>
            <w:hideMark/>
          </w:tcPr>
          <w:p w14:paraId="3F3F0D98" w14:textId="77777777" w:rsidR="00911B24" w:rsidRPr="008C75D1" w:rsidRDefault="00911B24" w:rsidP="00BF7AED">
            <w:pPr>
              <w:spacing w:line="240" w:lineRule="auto"/>
            </w:pPr>
            <w:r w:rsidRPr="008C75D1">
              <w:t xml:space="preserve">ECDC </w:t>
            </w:r>
          </w:p>
        </w:tc>
        <w:tc>
          <w:tcPr>
            <w:tcW w:w="233" w:type="pct"/>
            <w:tcBorders>
              <w:bottom w:val="single" w:sz="4" w:space="0" w:color="auto"/>
            </w:tcBorders>
            <w:shd w:val="clear" w:color="auto" w:fill="auto"/>
            <w:hideMark/>
          </w:tcPr>
          <w:p w14:paraId="70F947EC" w14:textId="7E9EA011" w:rsidR="00911B24" w:rsidRPr="001C724F" w:rsidRDefault="00471871" w:rsidP="00BF7AED">
            <w:pPr>
              <w:spacing w:line="240" w:lineRule="auto"/>
            </w:pPr>
            <w:r w:rsidRPr="001C724F">
              <w:t>(</w:t>
            </w:r>
            <w:r w:rsidR="001C724F" w:rsidRPr="001C724F">
              <w:t>21</w:t>
            </w:r>
            <w:r w:rsidR="00A3578C" w:rsidRPr="001C724F">
              <w:t>)</w:t>
            </w:r>
            <w:r w:rsidR="00911B24" w:rsidRPr="001C724F">
              <w:t xml:space="preserve"> </w:t>
            </w:r>
          </w:p>
        </w:tc>
        <w:tc>
          <w:tcPr>
            <w:tcW w:w="3590" w:type="pct"/>
            <w:tcBorders>
              <w:bottom w:val="single" w:sz="4" w:space="0" w:color="auto"/>
            </w:tcBorders>
            <w:shd w:val="clear" w:color="000000" w:fill="FFFFFF"/>
            <w:hideMark/>
          </w:tcPr>
          <w:p w14:paraId="2649226B" w14:textId="3059B596" w:rsidR="00C158BB" w:rsidRPr="008C75D1" w:rsidRDefault="00911B24" w:rsidP="00BF7AED">
            <w:pPr>
              <w:spacing w:line="240" w:lineRule="auto"/>
            </w:pPr>
            <w:r w:rsidRPr="008C75D1">
              <w:t xml:space="preserve">Confirmed case, notification rate </w:t>
            </w:r>
            <w:r w:rsidRPr="008C75D1">
              <w:br/>
              <w:t xml:space="preserve">(/100,000 inhabitants) </w:t>
            </w:r>
          </w:p>
        </w:tc>
      </w:tr>
      <w:tr w:rsidR="00451047" w:rsidRPr="008C75D1" w14:paraId="5CD800E5" w14:textId="77777777" w:rsidTr="00834B0A">
        <w:trPr>
          <w:trHeight w:val="20"/>
        </w:trPr>
        <w:tc>
          <w:tcPr>
            <w:tcW w:w="5000" w:type="pct"/>
            <w:gridSpan w:val="4"/>
            <w:tcBorders>
              <w:top w:val="single" w:sz="4" w:space="0" w:color="auto"/>
            </w:tcBorders>
            <w:shd w:val="clear" w:color="auto" w:fill="auto"/>
            <w:noWrap/>
          </w:tcPr>
          <w:p w14:paraId="7176278B" w14:textId="3899AEB0" w:rsidR="00451047" w:rsidRPr="008C75D1" w:rsidRDefault="00CD2CA1" w:rsidP="00BF7AED">
            <w:pPr>
              <w:spacing w:line="240" w:lineRule="auto"/>
            </w:pPr>
            <w:r w:rsidRPr="008C75D1">
              <w:rPr>
                <w:b/>
                <w:bCs/>
              </w:rPr>
              <w:t>Vaccine schedule</w:t>
            </w:r>
          </w:p>
        </w:tc>
      </w:tr>
      <w:tr w:rsidR="004B52F4" w:rsidRPr="008C75D1" w14:paraId="06C35482" w14:textId="77777777" w:rsidTr="008129E3">
        <w:trPr>
          <w:trHeight w:val="20"/>
        </w:trPr>
        <w:tc>
          <w:tcPr>
            <w:tcW w:w="607" w:type="pct"/>
            <w:shd w:val="clear" w:color="auto" w:fill="auto"/>
            <w:noWrap/>
            <w:hideMark/>
          </w:tcPr>
          <w:p w14:paraId="31865E55" w14:textId="77777777" w:rsidR="00911B24" w:rsidRPr="008C75D1" w:rsidRDefault="00911B24" w:rsidP="00BF7AED">
            <w:pPr>
              <w:spacing w:line="240" w:lineRule="auto"/>
            </w:pPr>
            <w:r w:rsidRPr="008C75D1">
              <w:t xml:space="preserve">All (except UK) </w:t>
            </w:r>
          </w:p>
        </w:tc>
        <w:tc>
          <w:tcPr>
            <w:tcW w:w="569" w:type="pct"/>
            <w:shd w:val="clear" w:color="auto" w:fill="auto"/>
            <w:hideMark/>
          </w:tcPr>
          <w:p w14:paraId="0ADDBA40" w14:textId="77777777" w:rsidR="00911B24" w:rsidRPr="008C75D1" w:rsidRDefault="00911B24" w:rsidP="00BF7AED">
            <w:pPr>
              <w:spacing w:line="240" w:lineRule="auto"/>
            </w:pPr>
            <w:r w:rsidRPr="008C75D1">
              <w:t xml:space="preserve">ECDC </w:t>
            </w:r>
          </w:p>
        </w:tc>
        <w:tc>
          <w:tcPr>
            <w:tcW w:w="233" w:type="pct"/>
            <w:shd w:val="clear" w:color="auto" w:fill="auto"/>
            <w:hideMark/>
          </w:tcPr>
          <w:p w14:paraId="773ED4C8" w14:textId="1D32C68F" w:rsidR="00911B24" w:rsidRPr="008C75D1" w:rsidRDefault="00A3578C" w:rsidP="00BF7AED">
            <w:pPr>
              <w:spacing w:line="240" w:lineRule="auto"/>
            </w:pPr>
            <w:r>
              <w:t>(</w:t>
            </w:r>
            <w:r w:rsidR="001C724F">
              <w:t>21</w:t>
            </w:r>
            <w:r>
              <w:t>)</w:t>
            </w:r>
            <w:r w:rsidR="00911B24" w:rsidRPr="008C75D1">
              <w:t xml:space="preserve"> </w:t>
            </w:r>
          </w:p>
        </w:tc>
        <w:tc>
          <w:tcPr>
            <w:tcW w:w="3590" w:type="pct"/>
            <w:shd w:val="clear" w:color="000000" w:fill="FFFFFF"/>
            <w:hideMark/>
          </w:tcPr>
          <w:p w14:paraId="4075EAF3" w14:textId="77777777" w:rsidR="00911B24" w:rsidRPr="008C75D1" w:rsidRDefault="00911B24" w:rsidP="00BF7AED">
            <w:pPr>
              <w:spacing w:line="240" w:lineRule="auto"/>
            </w:pPr>
            <w:r w:rsidRPr="008C75D1">
              <w:t> </w:t>
            </w:r>
          </w:p>
        </w:tc>
      </w:tr>
      <w:tr w:rsidR="00834B0A" w:rsidRPr="008C75D1" w14:paraId="1AB814D1" w14:textId="77777777" w:rsidTr="008129E3">
        <w:trPr>
          <w:trHeight w:val="20"/>
        </w:trPr>
        <w:tc>
          <w:tcPr>
            <w:tcW w:w="607" w:type="pct"/>
            <w:shd w:val="clear" w:color="auto" w:fill="auto"/>
            <w:noWrap/>
          </w:tcPr>
          <w:p w14:paraId="0E8DA5BE" w14:textId="77777777" w:rsidR="00911B24" w:rsidRPr="008C75D1" w:rsidRDefault="00911B24" w:rsidP="00BF7AED">
            <w:pPr>
              <w:spacing w:line="240" w:lineRule="auto"/>
            </w:pPr>
          </w:p>
        </w:tc>
        <w:tc>
          <w:tcPr>
            <w:tcW w:w="569" w:type="pct"/>
            <w:shd w:val="clear" w:color="auto" w:fill="auto"/>
          </w:tcPr>
          <w:p w14:paraId="6B1C2B6F" w14:textId="77777777" w:rsidR="00911B24" w:rsidRPr="008C75D1" w:rsidRDefault="00911B24" w:rsidP="00BF7AED">
            <w:pPr>
              <w:spacing w:line="240" w:lineRule="auto"/>
            </w:pPr>
          </w:p>
        </w:tc>
        <w:tc>
          <w:tcPr>
            <w:tcW w:w="233" w:type="pct"/>
            <w:shd w:val="clear" w:color="auto" w:fill="auto"/>
          </w:tcPr>
          <w:p w14:paraId="32BB311E" w14:textId="77777777" w:rsidR="00911B24" w:rsidRPr="008C75D1" w:rsidRDefault="00911B24" w:rsidP="00BF7AED">
            <w:pPr>
              <w:spacing w:line="240" w:lineRule="auto"/>
            </w:pPr>
          </w:p>
        </w:tc>
        <w:tc>
          <w:tcPr>
            <w:tcW w:w="3590" w:type="pct"/>
            <w:shd w:val="clear" w:color="000000" w:fill="FFFFFF"/>
          </w:tcPr>
          <w:p w14:paraId="52582609" w14:textId="77777777" w:rsidR="00911B24" w:rsidRPr="008C75D1" w:rsidRDefault="00911B24" w:rsidP="00BF7AED">
            <w:pPr>
              <w:spacing w:line="240" w:lineRule="auto"/>
            </w:pPr>
          </w:p>
        </w:tc>
      </w:tr>
      <w:tr w:rsidR="00834B0A" w:rsidRPr="008C75D1" w14:paraId="789C4851" w14:textId="77777777" w:rsidTr="008129E3">
        <w:trPr>
          <w:trHeight w:val="20"/>
        </w:trPr>
        <w:tc>
          <w:tcPr>
            <w:tcW w:w="607" w:type="pct"/>
            <w:tcBorders>
              <w:bottom w:val="single" w:sz="4" w:space="0" w:color="auto"/>
            </w:tcBorders>
            <w:shd w:val="clear" w:color="auto" w:fill="auto"/>
            <w:hideMark/>
          </w:tcPr>
          <w:p w14:paraId="23035ED5" w14:textId="77777777" w:rsidR="00911B24" w:rsidRPr="008C75D1" w:rsidRDefault="00911B24" w:rsidP="00BF7AED">
            <w:pPr>
              <w:spacing w:line="240" w:lineRule="auto"/>
            </w:pPr>
            <w:r w:rsidRPr="008C75D1">
              <w:t xml:space="preserve">UK </w:t>
            </w:r>
          </w:p>
        </w:tc>
        <w:tc>
          <w:tcPr>
            <w:tcW w:w="569" w:type="pct"/>
            <w:tcBorders>
              <w:bottom w:val="single" w:sz="4" w:space="0" w:color="auto"/>
            </w:tcBorders>
            <w:shd w:val="clear" w:color="auto" w:fill="auto"/>
            <w:hideMark/>
          </w:tcPr>
          <w:p w14:paraId="5359E11A" w14:textId="77777777" w:rsidR="00911B24" w:rsidRPr="008C75D1" w:rsidRDefault="00911B24" w:rsidP="00BF7AED">
            <w:pPr>
              <w:spacing w:line="240" w:lineRule="auto"/>
            </w:pPr>
            <w:r w:rsidRPr="008C75D1">
              <w:t xml:space="preserve">Gov.uk </w:t>
            </w:r>
          </w:p>
        </w:tc>
        <w:tc>
          <w:tcPr>
            <w:tcW w:w="233" w:type="pct"/>
            <w:tcBorders>
              <w:bottom w:val="single" w:sz="4" w:space="0" w:color="auto"/>
            </w:tcBorders>
            <w:shd w:val="clear" w:color="auto" w:fill="auto"/>
            <w:hideMark/>
          </w:tcPr>
          <w:p w14:paraId="3A1D867A" w14:textId="4A422788" w:rsidR="00911B24" w:rsidRPr="008C75D1" w:rsidRDefault="00A3578C" w:rsidP="00BF7AED">
            <w:pPr>
              <w:spacing w:line="240" w:lineRule="auto"/>
            </w:pPr>
            <w:r>
              <w:t>(</w:t>
            </w:r>
            <w:r w:rsidR="00CB5681">
              <w:t>23</w:t>
            </w:r>
            <w:r>
              <w:t>)</w:t>
            </w:r>
          </w:p>
        </w:tc>
        <w:tc>
          <w:tcPr>
            <w:tcW w:w="3590" w:type="pct"/>
            <w:tcBorders>
              <w:bottom w:val="single" w:sz="4" w:space="0" w:color="auto"/>
            </w:tcBorders>
            <w:shd w:val="clear" w:color="000000" w:fill="FFFFFF"/>
            <w:hideMark/>
          </w:tcPr>
          <w:p w14:paraId="19BCBC9B" w14:textId="4363192A" w:rsidR="001D7D97" w:rsidRPr="008C75D1" w:rsidRDefault="00911B24" w:rsidP="00BF7AED">
            <w:pPr>
              <w:spacing w:line="240" w:lineRule="auto"/>
            </w:pPr>
            <w:r w:rsidRPr="008C75D1">
              <w:t> </w:t>
            </w:r>
          </w:p>
        </w:tc>
      </w:tr>
      <w:tr w:rsidR="00E027BC" w:rsidRPr="008C75D1" w14:paraId="26CBFE16" w14:textId="77777777" w:rsidTr="00834B0A">
        <w:trPr>
          <w:trHeight w:val="20"/>
        </w:trPr>
        <w:tc>
          <w:tcPr>
            <w:tcW w:w="5000" w:type="pct"/>
            <w:gridSpan w:val="4"/>
            <w:shd w:val="clear" w:color="auto" w:fill="auto"/>
          </w:tcPr>
          <w:p w14:paraId="224406F7" w14:textId="42ACEA89" w:rsidR="00E027BC" w:rsidRPr="00E027BC" w:rsidRDefault="00E027BC" w:rsidP="00BF7AED">
            <w:pPr>
              <w:spacing w:line="240" w:lineRule="auto"/>
              <w:jc w:val="both"/>
              <w:rPr>
                <w:b/>
                <w:bCs/>
              </w:rPr>
            </w:pPr>
            <w:r w:rsidRPr="00E027BC">
              <w:rPr>
                <w:b/>
                <w:bCs/>
              </w:rPr>
              <w:t>Vaccination coverage</w:t>
            </w:r>
          </w:p>
        </w:tc>
      </w:tr>
      <w:tr w:rsidR="00834B0A" w:rsidRPr="008C75D1" w14:paraId="1A556850" w14:textId="77777777" w:rsidTr="008129E3">
        <w:trPr>
          <w:trHeight w:val="20"/>
        </w:trPr>
        <w:tc>
          <w:tcPr>
            <w:tcW w:w="607" w:type="pct"/>
            <w:shd w:val="clear" w:color="auto" w:fill="auto"/>
            <w:hideMark/>
          </w:tcPr>
          <w:p w14:paraId="6EA29087" w14:textId="77777777" w:rsidR="00911B24" w:rsidRPr="008C75D1" w:rsidRDefault="00911B24" w:rsidP="00BF7AED">
            <w:pPr>
              <w:spacing w:line="240" w:lineRule="auto"/>
            </w:pPr>
            <w:r w:rsidRPr="008C75D1">
              <w:t xml:space="preserve">Belgium </w:t>
            </w:r>
            <w:r w:rsidRPr="008C75D1">
              <w:br/>
              <w:t>(BE)</w:t>
            </w:r>
          </w:p>
        </w:tc>
        <w:tc>
          <w:tcPr>
            <w:tcW w:w="569" w:type="pct"/>
            <w:shd w:val="clear" w:color="auto" w:fill="auto"/>
            <w:hideMark/>
          </w:tcPr>
          <w:p w14:paraId="6D8F83AD" w14:textId="77777777" w:rsidR="00911B24" w:rsidRPr="008C75D1" w:rsidRDefault="00911B24" w:rsidP="00BF7AED">
            <w:pPr>
              <w:spacing w:line="240" w:lineRule="auto"/>
            </w:pPr>
            <w:proofErr w:type="spellStart"/>
            <w:r w:rsidRPr="008C75D1">
              <w:t>Sciensano</w:t>
            </w:r>
            <w:proofErr w:type="spellEnd"/>
            <w:r w:rsidRPr="008C75D1">
              <w:t xml:space="preserve"> </w:t>
            </w:r>
          </w:p>
        </w:tc>
        <w:tc>
          <w:tcPr>
            <w:tcW w:w="233" w:type="pct"/>
            <w:shd w:val="clear" w:color="auto" w:fill="auto"/>
            <w:hideMark/>
          </w:tcPr>
          <w:p w14:paraId="35BB6EC5" w14:textId="1A729944" w:rsidR="00911B24" w:rsidRPr="008C75D1" w:rsidRDefault="00A3578C" w:rsidP="00BF7AED">
            <w:pPr>
              <w:spacing w:line="240" w:lineRule="auto"/>
            </w:pPr>
            <w:r>
              <w:t>(</w:t>
            </w:r>
            <w:r w:rsidR="00FE267D">
              <w:t>24</w:t>
            </w:r>
            <w:r>
              <w:t>)</w:t>
            </w:r>
            <w:r w:rsidR="00911B24" w:rsidRPr="008C75D1">
              <w:t xml:space="preserve"> </w:t>
            </w:r>
          </w:p>
        </w:tc>
        <w:tc>
          <w:tcPr>
            <w:tcW w:w="3590" w:type="pct"/>
            <w:shd w:val="clear" w:color="000000" w:fill="FFFFFF"/>
            <w:hideMark/>
          </w:tcPr>
          <w:p w14:paraId="0F86E750" w14:textId="251E320D" w:rsidR="00911B24" w:rsidRDefault="00911B24" w:rsidP="00BF7AED">
            <w:pPr>
              <w:spacing w:line="240" w:lineRule="auto"/>
              <w:jc w:val="both"/>
            </w:pPr>
            <w:r w:rsidRPr="008C75D1">
              <w:t>The immuni</w:t>
            </w:r>
            <w:r w:rsidR="0078418A">
              <w:t>z</w:t>
            </w:r>
            <w:r w:rsidRPr="008C75D1">
              <w:t>ation coverage is based on public surveys data collected in each region (Flanders, Wallonia, Brussels).</w:t>
            </w:r>
            <w:r w:rsidR="00F52551">
              <w:t xml:space="preserve"> </w:t>
            </w:r>
            <w:r w:rsidRPr="008C75D1">
              <w:t>A person is considered vaccinated when the desired immuni</w:t>
            </w:r>
            <w:r w:rsidR="004B4B7C">
              <w:t>z</w:t>
            </w:r>
            <w:r w:rsidRPr="008C75D1">
              <w:t>ation status has been achieved on schedule for a certain individual age according to the national immuni</w:t>
            </w:r>
            <w:r w:rsidR="004B4B7C">
              <w:t>z</w:t>
            </w:r>
            <w:r w:rsidRPr="008C75D1">
              <w:t>ation schedule.</w:t>
            </w:r>
          </w:p>
          <w:p w14:paraId="2772B780" w14:textId="77777777" w:rsidR="00A57C0B" w:rsidRDefault="00A57C0B" w:rsidP="00BF7AED">
            <w:pPr>
              <w:spacing w:line="240" w:lineRule="auto"/>
              <w:jc w:val="both"/>
            </w:pPr>
          </w:p>
          <w:p w14:paraId="67253B00" w14:textId="393DB649" w:rsidR="005F55D3" w:rsidRPr="008C75D1" w:rsidRDefault="005F55D3" w:rsidP="00BF7AED">
            <w:pPr>
              <w:spacing w:line="240" w:lineRule="auto"/>
              <w:jc w:val="both"/>
            </w:pPr>
          </w:p>
        </w:tc>
      </w:tr>
      <w:tr w:rsidR="00834B0A" w:rsidRPr="008C75D1" w14:paraId="231421A8" w14:textId="77777777" w:rsidTr="008129E3">
        <w:trPr>
          <w:trHeight w:val="20"/>
        </w:trPr>
        <w:tc>
          <w:tcPr>
            <w:tcW w:w="607" w:type="pct"/>
            <w:shd w:val="clear" w:color="auto" w:fill="auto"/>
            <w:hideMark/>
          </w:tcPr>
          <w:p w14:paraId="598F7B76" w14:textId="6FE8C54E" w:rsidR="00911B24" w:rsidRPr="008C75D1" w:rsidRDefault="00911B24" w:rsidP="00BF7AED">
            <w:pPr>
              <w:spacing w:line="240" w:lineRule="auto"/>
            </w:pPr>
            <w:r w:rsidRPr="008C75D1">
              <w:t>Germany</w:t>
            </w:r>
            <w:r w:rsidRPr="008C75D1">
              <w:br/>
              <w:t>(</w:t>
            </w:r>
            <w:r w:rsidR="0024533D">
              <w:t>D</w:t>
            </w:r>
            <w:r w:rsidRPr="008C75D1">
              <w:t>E)</w:t>
            </w:r>
          </w:p>
        </w:tc>
        <w:tc>
          <w:tcPr>
            <w:tcW w:w="569" w:type="pct"/>
            <w:shd w:val="clear" w:color="auto" w:fill="auto"/>
            <w:hideMark/>
          </w:tcPr>
          <w:p w14:paraId="708032C2" w14:textId="77777777" w:rsidR="00911B24" w:rsidRPr="008C75D1" w:rsidRDefault="00911B24" w:rsidP="00BF7AED">
            <w:pPr>
              <w:spacing w:line="240" w:lineRule="auto"/>
            </w:pPr>
            <w:r w:rsidRPr="008C75D1">
              <w:t xml:space="preserve">Robert Kock Institut </w:t>
            </w:r>
          </w:p>
        </w:tc>
        <w:tc>
          <w:tcPr>
            <w:tcW w:w="233" w:type="pct"/>
            <w:shd w:val="clear" w:color="auto" w:fill="auto"/>
            <w:hideMark/>
          </w:tcPr>
          <w:p w14:paraId="012834F7" w14:textId="2BF06779" w:rsidR="00911B24" w:rsidRPr="008C75D1" w:rsidRDefault="00A3578C" w:rsidP="00BF7AED">
            <w:pPr>
              <w:spacing w:line="240" w:lineRule="auto"/>
            </w:pPr>
            <w:r>
              <w:t>(</w:t>
            </w:r>
            <w:r w:rsidR="00FE267D">
              <w:t>25</w:t>
            </w:r>
            <w:r>
              <w:t>)</w:t>
            </w:r>
          </w:p>
        </w:tc>
        <w:tc>
          <w:tcPr>
            <w:tcW w:w="3590" w:type="pct"/>
            <w:shd w:val="clear" w:color="000000" w:fill="FFFFFF"/>
            <w:hideMark/>
          </w:tcPr>
          <w:p w14:paraId="41171EA4" w14:textId="072DF2D0" w:rsidR="00911B24" w:rsidRDefault="00911B24" w:rsidP="00BF7AED">
            <w:pPr>
              <w:spacing w:line="240" w:lineRule="auto"/>
              <w:jc w:val="both"/>
            </w:pPr>
            <w:r w:rsidRPr="008C75D1">
              <w:t>The immuni</w:t>
            </w:r>
            <w:r w:rsidR="004B4B7C">
              <w:t>z</w:t>
            </w:r>
            <w:r w:rsidRPr="008C75D1">
              <w:t>ation coverage is based on the school entrance data and the billing register for vaccine acts.</w:t>
            </w:r>
            <w:r w:rsidR="00A57C0B">
              <w:t xml:space="preserve"> </w:t>
            </w:r>
            <w:r w:rsidRPr="008C75D1">
              <w:t>A person is considered vaccinated when the desired immuni</w:t>
            </w:r>
            <w:r w:rsidR="004B4B7C">
              <w:t>z</w:t>
            </w:r>
            <w:r w:rsidRPr="008C75D1">
              <w:t>ation status has been achieved on schedule for a certain individual age according to national immuni</w:t>
            </w:r>
            <w:r w:rsidR="005C54B7">
              <w:t>z</w:t>
            </w:r>
            <w:r w:rsidRPr="008C75D1">
              <w:t xml:space="preserve">ation schedule. </w:t>
            </w:r>
          </w:p>
          <w:p w14:paraId="67C38D2D" w14:textId="77777777" w:rsidR="00A57C0B" w:rsidRDefault="00A57C0B" w:rsidP="00BF7AED">
            <w:pPr>
              <w:spacing w:line="240" w:lineRule="auto"/>
              <w:jc w:val="both"/>
            </w:pPr>
          </w:p>
          <w:p w14:paraId="40B60CC1" w14:textId="4564A4E7" w:rsidR="005F55D3" w:rsidRPr="008C75D1" w:rsidRDefault="005F55D3" w:rsidP="00BF7AED">
            <w:pPr>
              <w:spacing w:line="240" w:lineRule="auto"/>
              <w:jc w:val="both"/>
            </w:pPr>
          </w:p>
        </w:tc>
      </w:tr>
      <w:tr w:rsidR="00834B0A" w:rsidRPr="008C75D1" w14:paraId="1BD19875" w14:textId="77777777" w:rsidTr="008129E3">
        <w:trPr>
          <w:trHeight w:val="20"/>
        </w:trPr>
        <w:tc>
          <w:tcPr>
            <w:tcW w:w="607" w:type="pct"/>
            <w:shd w:val="clear" w:color="auto" w:fill="auto"/>
            <w:hideMark/>
          </w:tcPr>
          <w:p w14:paraId="565BDFD4" w14:textId="77777777" w:rsidR="00911B24" w:rsidRPr="008C75D1" w:rsidRDefault="00911B24" w:rsidP="00BF7AED">
            <w:pPr>
              <w:spacing w:line="240" w:lineRule="auto"/>
            </w:pPr>
            <w:r w:rsidRPr="008C75D1">
              <w:t>Spain</w:t>
            </w:r>
            <w:r w:rsidRPr="008C75D1">
              <w:br/>
              <w:t>(ES)</w:t>
            </w:r>
          </w:p>
        </w:tc>
        <w:tc>
          <w:tcPr>
            <w:tcW w:w="569" w:type="pct"/>
            <w:shd w:val="clear" w:color="auto" w:fill="auto"/>
            <w:hideMark/>
          </w:tcPr>
          <w:p w14:paraId="1DA6B1E4" w14:textId="77777777" w:rsidR="00911B24" w:rsidRPr="008C75D1" w:rsidRDefault="00911B24" w:rsidP="00BF7AED">
            <w:pPr>
              <w:spacing w:line="240" w:lineRule="auto"/>
            </w:pPr>
            <w:proofErr w:type="spellStart"/>
            <w:r w:rsidRPr="008C75D1">
              <w:t>Ministerio</w:t>
            </w:r>
            <w:proofErr w:type="spellEnd"/>
            <w:r w:rsidRPr="008C75D1">
              <w:t xml:space="preserve"> de </w:t>
            </w:r>
            <w:proofErr w:type="spellStart"/>
            <w:r w:rsidRPr="008C75D1">
              <w:t>Sanidad</w:t>
            </w:r>
            <w:proofErr w:type="spellEnd"/>
          </w:p>
        </w:tc>
        <w:tc>
          <w:tcPr>
            <w:tcW w:w="233" w:type="pct"/>
            <w:shd w:val="clear" w:color="auto" w:fill="auto"/>
            <w:hideMark/>
          </w:tcPr>
          <w:p w14:paraId="1F03448F" w14:textId="338B82B3" w:rsidR="00911B24" w:rsidRPr="008C75D1" w:rsidRDefault="00A3578C" w:rsidP="00BF7AED">
            <w:pPr>
              <w:spacing w:line="240" w:lineRule="auto"/>
            </w:pPr>
            <w:r>
              <w:t>(</w:t>
            </w:r>
            <w:r w:rsidR="00526F50">
              <w:t>26</w:t>
            </w:r>
            <w:r>
              <w:t>)</w:t>
            </w:r>
          </w:p>
        </w:tc>
        <w:tc>
          <w:tcPr>
            <w:tcW w:w="3590" w:type="pct"/>
            <w:shd w:val="clear" w:color="000000" w:fill="FFFFFF"/>
            <w:hideMark/>
          </w:tcPr>
          <w:p w14:paraId="11A93EA5" w14:textId="18AD43A1" w:rsidR="00911B24" w:rsidRDefault="00911B24" w:rsidP="00BF7AED">
            <w:pPr>
              <w:spacing w:line="240" w:lineRule="auto"/>
              <w:jc w:val="both"/>
              <w:rPr>
                <w:color w:val="000000"/>
              </w:rPr>
            </w:pPr>
            <w:r w:rsidRPr="008C75D1">
              <w:rPr>
                <w:color w:val="000000"/>
              </w:rPr>
              <w:t>The immuni</w:t>
            </w:r>
            <w:r w:rsidR="005C54B7">
              <w:rPr>
                <w:color w:val="000000"/>
              </w:rPr>
              <w:t>z</w:t>
            </w:r>
            <w:r w:rsidRPr="008C75D1">
              <w:rPr>
                <w:color w:val="000000"/>
              </w:rPr>
              <w:t>ation coverage is based on the administrative data base.</w:t>
            </w:r>
            <w:r w:rsidR="004125C5">
              <w:rPr>
                <w:color w:val="000000"/>
              </w:rPr>
              <w:t xml:space="preserve"> </w:t>
            </w:r>
            <w:r w:rsidRPr="008C75D1">
              <w:rPr>
                <w:color w:val="000000"/>
              </w:rPr>
              <w:t>Percentage of individuals vaccinated with one dose of MenC vaccine after 12 months of age for children, or with one dose of MenACWY vaccine after 10 years of age for adolescents.</w:t>
            </w:r>
          </w:p>
          <w:p w14:paraId="5D40D259" w14:textId="77777777" w:rsidR="00AB17AB" w:rsidRDefault="00AB17AB" w:rsidP="00BF7AED">
            <w:pPr>
              <w:spacing w:line="240" w:lineRule="auto"/>
              <w:jc w:val="both"/>
              <w:rPr>
                <w:color w:val="000000"/>
              </w:rPr>
            </w:pPr>
          </w:p>
          <w:p w14:paraId="062D8846" w14:textId="2EFF428F" w:rsidR="005F55D3" w:rsidRPr="008C75D1" w:rsidRDefault="005F55D3" w:rsidP="00BF7AED">
            <w:pPr>
              <w:spacing w:line="240" w:lineRule="auto"/>
              <w:jc w:val="both"/>
              <w:rPr>
                <w:color w:val="000000"/>
              </w:rPr>
            </w:pPr>
          </w:p>
        </w:tc>
      </w:tr>
      <w:tr w:rsidR="00834B0A" w:rsidRPr="008C75D1" w14:paraId="7A22A9A0" w14:textId="77777777" w:rsidTr="008129E3">
        <w:trPr>
          <w:trHeight w:val="20"/>
        </w:trPr>
        <w:tc>
          <w:tcPr>
            <w:tcW w:w="607" w:type="pct"/>
            <w:shd w:val="clear" w:color="auto" w:fill="auto"/>
            <w:hideMark/>
          </w:tcPr>
          <w:p w14:paraId="52D28EBA" w14:textId="77777777" w:rsidR="00911B24" w:rsidRPr="008C75D1" w:rsidRDefault="00911B24" w:rsidP="00BF7AED">
            <w:pPr>
              <w:spacing w:line="240" w:lineRule="auto"/>
            </w:pPr>
            <w:r w:rsidRPr="008C75D1">
              <w:t>France</w:t>
            </w:r>
            <w:r w:rsidRPr="008C75D1">
              <w:br/>
              <w:t>(FR)</w:t>
            </w:r>
          </w:p>
        </w:tc>
        <w:tc>
          <w:tcPr>
            <w:tcW w:w="569" w:type="pct"/>
            <w:shd w:val="clear" w:color="auto" w:fill="auto"/>
            <w:hideMark/>
          </w:tcPr>
          <w:p w14:paraId="72BA67AF" w14:textId="634C576D" w:rsidR="00911B24" w:rsidRPr="008C75D1" w:rsidRDefault="00911B24" w:rsidP="00BF7AED">
            <w:pPr>
              <w:spacing w:line="240" w:lineRule="auto"/>
            </w:pPr>
            <w:proofErr w:type="spellStart"/>
            <w:r w:rsidRPr="008C75D1">
              <w:t>Santé</w:t>
            </w:r>
            <w:proofErr w:type="spellEnd"/>
            <w:r w:rsidRPr="008C75D1">
              <w:t xml:space="preserve"> </w:t>
            </w:r>
            <w:proofErr w:type="spellStart"/>
            <w:r w:rsidR="00AF1362">
              <w:t>p</w:t>
            </w:r>
            <w:r w:rsidRPr="008C75D1">
              <w:t>ublique</w:t>
            </w:r>
            <w:proofErr w:type="spellEnd"/>
            <w:r w:rsidRPr="008C75D1">
              <w:t xml:space="preserve"> France</w:t>
            </w:r>
          </w:p>
        </w:tc>
        <w:tc>
          <w:tcPr>
            <w:tcW w:w="233" w:type="pct"/>
            <w:shd w:val="clear" w:color="auto" w:fill="auto"/>
            <w:hideMark/>
          </w:tcPr>
          <w:p w14:paraId="742896E9" w14:textId="7D381681" w:rsidR="00911B24" w:rsidRPr="008C75D1" w:rsidRDefault="00A3578C" w:rsidP="00BF7AED">
            <w:pPr>
              <w:spacing w:line="240" w:lineRule="auto"/>
            </w:pPr>
            <w:r>
              <w:t>(</w:t>
            </w:r>
            <w:r w:rsidR="00E15229">
              <w:t>27</w:t>
            </w:r>
            <w:r>
              <w:t>)</w:t>
            </w:r>
          </w:p>
        </w:tc>
        <w:tc>
          <w:tcPr>
            <w:tcW w:w="3590" w:type="pct"/>
            <w:shd w:val="clear" w:color="000000" w:fill="FFFFFF"/>
            <w:hideMark/>
          </w:tcPr>
          <w:p w14:paraId="40E141DC" w14:textId="36B2B3E9" w:rsidR="00911B24" w:rsidRDefault="00911B24" w:rsidP="00BF7AED">
            <w:pPr>
              <w:spacing w:line="240" w:lineRule="auto"/>
              <w:jc w:val="both"/>
              <w:rPr>
                <w:color w:val="000000"/>
              </w:rPr>
            </w:pPr>
            <w:r w:rsidRPr="008C75D1">
              <w:rPr>
                <w:color w:val="000000"/>
              </w:rPr>
              <w:t>The immuni</w:t>
            </w:r>
            <w:r w:rsidR="005C54B7">
              <w:rPr>
                <w:color w:val="000000"/>
              </w:rPr>
              <w:t>z</w:t>
            </w:r>
            <w:r w:rsidRPr="008C75D1">
              <w:rPr>
                <w:color w:val="000000"/>
              </w:rPr>
              <w:t>ation coverage is based on the French national insurance information system (SNIIRAM).</w:t>
            </w:r>
            <w:r w:rsidR="001364D4">
              <w:rPr>
                <w:color w:val="000000"/>
              </w:rPr>
              <w:t xml:space="preserve"> </w:t>
            </w:r>
            <w:r w:rsidRPr="008C75D1">
              <w:rPr>
                <w:color w:val="000000"/>
              </w:rPr>
              <w:t>It is the percentage of children vaccinated with one dose of MenC vaccine.</w:t>
            </w:r>
          </w:p>
          <w:p w14:paraId="56B4FFE0" w14:textId="77777777" w:rsidR="00930E21" w:rsidRDefault="00930E21" w:rsidP="00BF7AED">
            <w:pPr>
              <w:spacing w:line="240" w:lineRule="auto"/>
              <w:jc w:val="both"/>
              <w:rPr>
                <w:color w:val="000000"/>
              </w:rPr>
            </w:pPr>
          </w:p>
          <w:p w14:paraId="2E01122A" w14:textId="680C7494" w:rsidR="001364D4" w:rsidRPr="008C75D1" w:rsidRDefault="001364D4" w:rsidP="00BF7AED">
            <w:pPr>
              <w:spacing w:line="240" w:lineRule="auto"/>
              <w:jc w:val="both"/>
              <w:rPr>
                <w:color w:val="000000"/>
              </w:rPr>
            </w:pPr>
          </w:p>
        </w:tc>
      </w:tr>
      <w:tr w:rsidR="00834B0A" w:rsidRPr="008C75D1" w14:paraId="192D7DC9" w14:textId="77777777" w:rsidTr="008129E3">
        <w:trPr>
          <w:trHeight w:val="20"/>
        </w:trPr>
        <w:tc>
          <w:tcPr>
            <w:tcW w:w="607" w:type="pct"/>
            <w:shd w:val="clear" w:color="auto" w:fill="auto"/>
            <w:hideMark/>
          </w:tcPr>
          <w:p w14:paraId="1ED24D32" w14:textId="77777777" w:rsidR="00911B24" w:rsidRPr="008C75D1" w:rsidRDefault="00911B24" w:rsidP="00BF7AED">
            <w:pPr>
              <w:spacing w:line="240" w:lineRule="auto"/>
            </w:pPr>
            <w:r w:rsidRPr="008C75D1">
              <w:t>Italy</w:t>
            </w:r>
            <w:r w:rsidRPr="008C75D1">
              <w:br/>
              <w:t>(IT)</w:t>
            </w:r>
          </w:p>
        </w:tc>
        <w:tc>
          <w:tcPr>
            <w:tcW w:w="569" w:type="pct"/>
            <w:shd w:val="clear" w:color="auto" w:fill="auto"/>
            <w:hideMark/>
          </w:tcPr>
          <w:p w14:paraId="04E84A90" w14:textId="77777777" w:rsidR="00911B24" w:rsidRPr="008C75D1" w:rsidRDefault="00911B24" w:rsidP="00BF7AED">
            <w:pPr>
              <w:spacing w:line="240" w:lineRule="auto"/>
            </w:pPr>
            <w:proofErr w:type="spellStart"/>
            <w:r w:rsidRPr="008C75D1">
              <w:t>Ministero</w:t>
            </w:r>
            <w:proofErr w:type="spellEnd"/>
            <w:r w:rsidRPr="008C75D1">
              <w:t xml:space="preserve"> </w:t>
            </w:r>
            <w:proofErr w:type="spellStart"/>
            <w:r w:rsidRPr="008C75D1">
              <w:t>della</w:t>
            </w:r>
            <w:proofErr w:type="spellEnd"/>
            <w:r w:rsidRPr="008C75D1">
              <w:t xml:space="preserve"> Salute</w:t>
            </w:r>
          </w:p>
        </w:tc>
        <w:tc>
          <w:tcPr>
            <w:tcW w:w="233" w:type="pct"/>
            <w:shd w:val="clear" w:color="auto" w:fill="auto"/>
            <w:hideMark/>
          </w:tcPr>
          <w:p w14:paraId="5E813028" w14:textId="19AED0EE" w:rsidR="00911B24" w:rsidRPr="008C75D1" w:rsidRDefault="00A3578C" w:rsidP="00BF7AED">
            <w:pPr>
              <w:spacing w:line="240" w:lineRule="auto"/>
            </w:pPr>
            <w:r>
              <w:t>(</w:t>
            </w:r>
            <w:r w:rsidR="00E15229">
              <w:t>28</w:t>
            </w:r>
            <w:r>
              <w:t>)</w:t>
            </w:r>
          </w:p>
        </w:tc>
        <w:tc>
          <w:tcPr>
            <w:tcW w:w="3590" w:type="pct"/>
            <w:shd w:val="clear" w:color="000000" w:fill="FFFFFF"/>
            <w:hideMark/>
          </w:tcPr>
          <w:p w14:paraId="1973F712" w14:textId="67F8F865" w:rsidR="00911B24" w:rsidRDefault="00911B24" w:rsidP="00BF7AED">
            <w:pPr>
              <w:spacing w:line="240" w:lineRule="auto"/>
              <w:jc w:val="both"/>
            </w:pPr>
            <w:r w:rsidRPr="008C75D1">
              <w:t>The immuni</w:t>
            </w:r>
            <w:r w:rsidR="005C54B7">
              <w:t>z</w:t>
            </w:r>
            <w:r w:rsidRPr="008C75D1">
              <w:t>ation coverage is based on data collected from autonomous province and region and analysed by the general management of sanitary prevention.</w:t>
            </w:r>
            <w:r w:rsidR="001364D4">
              <w:t xml:space="preserve"> </w:t>
            </w:r>
            <w:r w:rsidRPr="008C75D1">
              <w:t>A person is considered vaccinated when the desired immuni</w:t>
            </w:r>
            <w:r w:rsidR="005C54B7">
              <w:t>z</w:t>
            </w:r>
            <w:r w:rsidRPr="008C75D1">
              <w:t>ation status has been achieved on schedule for a certain individual age according to the national immuni</w:t>
            </w:r>
            <w:r w:rsidR="00EE30FF">
              <w:t>z</w:t>
            </w:r>
            <w:r w:rsidRPr="008C75D1">
              <w:t>ation schedule.</w:t>
            </w:r>
          </w:p>
          <w:p w14:paraId="6F4A4493" w14:textId="77777777" w:rsidR="001364D4" w:rsidRDefault="001364D4" w:rsidP="00BF7AED">
            <w:pPr>
              <w:spacing w:line="240" w:lineRule="auto"/>
              <w:jc w:val="both"/>
            </w:pPr>
          </w:p>
          <w:p w14:paraId="222FA72F" w14:textId="24D4F97D" w:rsidR="005F55D3" w:rsidRPr="008C75D1" w:rsidRDefault="005F55D3" w:rsidP="00BF7AED">
            <w:pPr>
              <w:spacing w:line="240" w:lineRule="auto"/>
              <w:jc w:val="both"/>
            </w:pPr>
          </w:p>
        </w:tc>
      </w:tr>
      <w:tr w:rsidR="00834B0A" w:rsidRPr="008C75D1" w14:paraId="5F8443E1" w14:textId="77777777" w:rsidTr="008129E3">
        <w:trPr>
          <w:trHeight w:val="20"/>
        </w:trPr>
        <w:tc>
          <w:tcPr>
            <w:tcW w:w="607" w:type="pct"/>
            <w:shd w:val="clear" w:color="auto" w:fill="auto"/>
            <w:hideMark/>
          </w:tcPr>
          <w:p w14:paraId="013F34FB" w14:textId="70F31B89" w:rsidR="00911B24" w:rsidRPr="008C75D1" w:rsidRDefault="00911B24" w:rsidP="008129E3">
            <w:pPr>
              <w:keepNext/>
              <w:keepLines/>
              <w:spacing w:line="240" w:lineRule="auto"/>
            </w:pPr>
            <w:r w:rsidRPr="008C75D1">
              <w:lastRenderedPageBreak/>
              <w:t>The Netherlands</w:t>
            </w:r>
            <w:r w:rsidR="00B41319">
              <w:t xml:space="preserve"> (NL)</w:t>
            </w:r>
          </w:p>
        </w:tc>
        <w:tc>
          <w:tcPr>
            <w:tcW w:w="569" w:type="pct"/>
            <w:shd w:val="clear" w:color="auto" w:fill="auto"/>
            <w:hideMark/>
          </w:tcPr>
          <w:p w14:paraId="70E0340F" w14:textId="77777777" w:rsidR="00911B24" w:rsidRPr="008C75D1" w:rsidRDefault="00911B24" w:rsidP="008129E3">
            <w:pPr>
              <w:keepNext/>
              <w:keepLines/>
              <w:spacing w:line="240" w:lineRule="auto"/>
            </w:pPr>
            <w:r w:rsidRPr="008C75D1">
              <w:t>National Institute for Public Health and the Environment</w:t>
            </w:r>
          </w:p>
        </w:tc>
        <w:tc>
          <w:tcPr>
            <w:tcW w:w="233" w:type="pct"/>
            <w:shd w:val="clear" w:color="auto" w:fill="auto"/>
            <w:hideMark/>
          </w:tcPr>
          <w:p w14:paraId="643A0A1A" w14:textId="5A0C797A" w:rsidR="00911B24" w:rsidRPr="008C75D1" w:rsidRDefault="00A3578C" w:rsidP="008129E3">
            <w:pPr>
              <w:keepNext/>
              <w:keepLines/>
              <w:spacing w:line="240" w:lineRule="auto"/>
            </w:pPr>
            <w:r>
              <w:t>(</w:t>
            </w:r>
            <w:r w:rsidR="00E13ADB">
              <w:t>29</w:t>
            </w:r>
            <w:r>
              <w:t>)</w:t>
            </w:r>
          </w:p>
        </w:tc>
        <w:tc>
          <w:tcPr>
            <w:tcW w:w="3590" w:type="pct"/>
            <w:shd w:val="clear" w:color="000000" w:fill="FFFFFF"/>
            <w:hideMark/>
          </w:tcPr>
          <w:p w14:paraId="39176519" w14:textId="29B79822" w:rsidR="007F2535" w:rsidRDefault="00911B24" w:rsidP="008129E3">
            <w:pPr>
              <w:keepNext/>
              <w:keepLines/>
              <w:spacing w:line="240" w:lineRule="auto"/>
              <w:jc w:val="both"/>
            </w:pPr>
            <w:r w:rsidRPr="008C75D1">
              <w:t>The immuni</w:t>
            </w:r>
            <w:r w:rsidR="00EE30FF">
              <w:t>z</w:t>
            </w:r>
            <w:r w:rsidRPr="008C75D1">
              <w:t>ation coverage is based on the national registration system and the database of municipal personal files.</w:t>
            </w:r>
            <w:r w:rsidR="00F53905">
              <w:t xml:space="preserve"> </w:t>
            </w:r>
            <w:r w:rsidRPr="008C75D1">
              <w:t>A person is considered vaccinated when the desired immuni</w:t>
            </w:r>
            <w:r w:rsidR="00EE30FF">
              <w:t>z</w:t>
            </w:r>
            <w:r w:rsidRPr="008C75D1">
              <w:t>ation status has been achieved on schedule for a certain individual age according to national immuni</w:t>
            </w:r>
            <w:r w:rsidR="00EE30FF">
              <w:t>z</w:t>
            </w:r>
            <w:r w:rsidRPr="008C75D1">
              <w:t>ation schedule.</w:t>
            </w:r>
          </w:p>
          <w:p w14:paraId="595DC3ED" w14:textId="77777777" w:rsidR="007F2535" w:rsidRDefault="007F2535" w:rsidP="008129E3">
            <w:pPr>
              <w:keepNext/>
              <w:keepLines/>
              <w:spacing w:line="240" w:lineRule="auto"/>
              <w:jc w:val="both"/>
            </w:pPr>
          </w:p>
          <w:p w14:paraId="1A1A274A" w14:textId="77777777" w:rsidR="004B52F4" w:rsidRDefault="004B52F4" w:rsidP="008129E3">
            <w:pPr>
              <w:keepNext/>
              <w:keepLines/>
              <w:spacing w:line="240" w:lineRule="auto"/>
              <w:jc w:val="both"/>
            </w:pPr>
          </w:p>
          <w:p w14:paraId="6E55755C" w14:textId="10DA2C08" w:rsidR="005F55D3" w:rsidRPr="008C75D1" w:rsidRDefault="005F55D3" w:rsidP="008129E3">
            <w:pPr>
              <w:keepNext/>
              <w:keepLines/>
              <w:spacing w:line="240" w:lineRule="auto"/>
              <w:jc w:val="both"/>
            </w:pPr>
          </w:p>
        </w:tc>
      </w:tr>
      <w:tr w:rsidR="00A90612" w:rsidRPr="008C75D1" w14:paraId="52C7FDB0" w14:textId="77777777" w:rsidTr="008129E3">
        <w:trPr>
          <w:trHeight w:val="20"/>
        </w:trPr>
        <w:tc>
          <w:tcPr>
            <w:tcW w:w="607" w:type="pct"/>
            <w:shd w:val="clear" w:color="auto" w:fill="auto"/>
          </w:tcPr>
          <w:p w14:paraId="42BDAB6F" w14:textId="77777777" w:rsidR="00A90612" w:rsidRPr="008C75D1" w:rsidRDefault="00A90612" w:rsidP="00BF7AED">
            <w:pPr>
              <w:spacing w:line="240" w:lineRule="auto"/>
            </w:pPr>
          </w:p>
        </w:tc>
        <w:tc>
          <w:tcPr>
            <w:tcW w:w="569" w:type="pct"/>
            <w:shd w:val="clear" w:color="auto" w:fill="auto"/>
          </w:tcPr>
          <w:p w14:paraId="0166A0A3" w14:textId="77777777" w:rsidR="00A90612" w:rsidRPr="008C75D1" w:rsidRDefault="00A90612" w:rsidP="00BF7AED">
            <w:pPr>
              <w:spacing w:line="240" w:lineRule="auto"/>
            </w:pPr>
          </w:p>
        </w:tc>
        <w:tc>
          <w:tcPr>
            <w:tcW w:w="233" w:type="pct"/>
            <w:shd w:val="clear" w:color="auto" w:fill="auto"/>
          </w:tcPr>
          <w:p w14:paraId="592D427D" w14:textId="77777777" w:rsidR="00A90612" w:rsidRDefault="00A90612" w:rsidP="00BF7AED">
            <w:pPr>
              <w:spacing w:line="240" w:lineRule="auto"/>
            </w:pPr>
          </w:p>
        </w:tc>
        <w:tc>
          <w:tcPr>
            <w:tcW w:w="3590" w:type="pct"/>
            <w:shd w:val="clear" w:color="000000" w:fill="FFFFFF"/>
          </w:tcPr>
          <w:p w14:paraId="385C94DF" w14:textId="77777777" w:rsidR="00A90612" w:rsidRPr="008C75D1" w:rsidRDefault="00A90612" w:rsidP="00BF7AED">
            <w:pPr>
              <w:spacing w:line="240" w:lineRule="auto"/>
              <w:jc w:val="both"/>
            </w:pPr>
          </w:p>
        </w:tc>
      </w:tr>
      <w:tr w:rsidR="00D854DF" w:rsidRPr="008C75D1" w14:paraId="10A4C052" w14:textId="77777777" w:rsidTr="008129E3">
        <w:trPr>
          <w:trHeight w:val="20"/>
        </w:trPr>
        <w:tc>
          <w:tcPr>
            <w:tcW w:w="607" w:type="pct"/>
            <w:shd w:val="clear" w:color="auto" w:fill="auto"/>
          </w:tcPr>
          <w:p w14:paraId="707F506A" w14:textId="3645B721" w:rsidR="00D854DF" w:rsidRPr="008C75D1" w:rsidRDefault="00970CB1" w:rsidP="00BF7AED">
            <w:pPr>
              <w:spacing w:line="240" w:lineRule="auto"/>
            </w:pPr>
            <w:r>
              <w:t>Portugal</w:t>
            </w:r>
          </w:p>
        </w:tc>
        <w:tc>
          <w:tcPr>
            <w:tcW w:w="569" w:type="pct"/>
            <w:shd w:val="clear" w:color="auto" w:fill="auto"/>
          </w:tcPr>
          <w:p w14:paraId="5F3CD423" w14:textId="67EA6300" w:rsidR="00D854DF" w:rsidRPr="008C75D1" w:rsidRDefault="003F2C8B" w:rsidP="00BF7AED">
            <w:pPr>
              <w:spacing w:line="240" w:lineRule="auto"/>
            </w:pPr>
            <w:r w:rsidRPr="003F2C8B">
              <w:t>Instituto Nacional de Estatística</w:t>
            </w:r>
          </w:p>
        </w:tc>
        <w:tc>
          <w:tcPr>
            <w:tcW w:w="233" w:type="pct"/>
            <w:shd w:val="clear" w:color="auto" w:fill="auto"/>
          </w:tcPr>
          <w:p w14:paraId="3BA336A1" w14:textId="1674F523" w:rsidR="00D854DF" w:rsidRDefault="00B67602" w:rsidP="00BF7AED">
            <w:pPr>
              <w:spacing w:line="240" w:lineRule="auto"/>
            </w:pPr>
            <w:r>
              <w:t>(</w:t>
            </w:r>
            <w:r w:rsidR="00437210">
              <w:t>30</w:t>
            </w:r>
            <w:r w:rsidR="00EA45E7">
              <w:t>)</w:t>
            </w:r>
          </w:p>
        </w:tc>
        <w:tc>
          <w:tcPr>
            <w:tcW w:w="3590" w:type="pct"/>
            <w:shd w:val="clear" w:color="000000" w:fill="FFFFFF"/>
          </w:tcPr>
          <w:p w14:paraId="5C091645" w14:textId="6C2946A2" w:rsidR="00970CB1" w:rsidRDefault="00FC4B69" w:rsidP="00BF7AED">
            <w:pPr>
              <w:spacing w:line="240" w:lineRule="auto"/>
              <w:jc w:val="both"/>
              <w:rPr>
                <w:color w:val="000000"/>
              </w:rPr>
            </w:pPr>
            <w:r>
              <w:rPr>
                <w:color w:val="000000"/>
              </w:rPr>
              <w:t>V</w:t>
            </w:r>
            <w:r w:rsidR="00CB2FCE" w:rsidRPr="00CB2FCE">
              <w:rPr>
                <w:color w:val="000000"/>
              </w:rPr>
              <w:t>accination coverage to individuals who complete 2 years of age (2017 - %) by Place of residence (NUTS II - 1999) and Type of administrated vaccine; Annual - Directorate-General of Health</w:t>
            </w:r>
            <w:r w:rsidR="00CB2FCE" w:rsidRPr="00CB2FCE">
              <w:rPr>
                <w:color w:val="000000"/>
              </w:rPr>
              <w:t xml:space="preserve"> </w:t>
            </w:r>
          </w:p>
          <w:p w14:paraId="7F739840" w14:textId="25E4F7F4" w:rsidR="003F2C8B" w:rsidRPr="008C75D1" w:rsidRDefault="003F2C8B" w:rsidP="00BF7AED">
            <w:pPr>
              <w:spacing w:line="240" w:lineRule="auto"/>
              <w:jc w:val="both"/>
              <w:rPr>
                <w:color w:val="000000"/>
              </w:rPr>
            </w:pPr>
          </w:p>
        </w:tc>
      </w:tr>
      <w:tr w:rsidR="00CB5681" w:rsidRPr="008C75D1" w14:paraId="328B7C76" w14:textId="77777777" w:rsidTr="008129E3">
        <w:trPr>
          <w:trHeight w:val="20"/>
        </w:trPr>
        <w:tc>
          <w:tcPr>
            <w:tcW w:w="607" w:type="pct"/>
            <w:shd w:val="clear" w:color="auto" w:fill="auto"/>
          </w:tcPr>
          <w:p w14:paraId="7341D400" w14:textId="77777777" w:rsidR="00CB5681" w:rsidRDefault="00CB5681" w:rsidP="00BF7AED">
            <w:pPr>
              <w:spacing w:line="240" w:lineRule="auto"/>
            </w:pPr>
          </w:p>
        </w:tc>
        <w:tc>
          <w:tcPr>
            <w:tcW w:w="569" w:type="pct"/>
            <w:shd w:val="clear" w:color="auto" w:fill="auto"/>
          </w:tcPr>
          <w:p w14:paraId="3F6EED46" w14:textId="77777777" w:rsidR="00CB5681" w:rsidRPr="003F2C8B" w:rsidRDefault="00CB5681" w:rsidP="00BF7AED">
            <w:pPr>
              <w:spacing w:line="240" w:lineRule="auto"/>
            </w:pPr>
          </w:p>
        </w:tc>
        <w:tc>
          <w:tcPr>
            <w:tcW w:w="233" w:type="pct"/>
            <w:shd w:val="clear" w:color="auto" w:fill="auto"/>
          </w:tcPr>
          <w:p w14:paraId="1D917837" w14:textId="77777777" w:rsidR="00CB5681" w:rsidRDefault="00CB5681" w:rsidP="00BF7AED">
            <w:pPr>
              <w:spacing w:line="240" w:lineRule="auto"/>
            </w:pPr>
          </w:p>
        </w:tc>
        <w:tc>
          <w:tcPr>
            <w:tcW w:w="3590" w:type="pct"/>
            <w:shd w:val="clear" w:color="000000" w:fill="FFFFFF"/>
          </w:tcPr>
          <w:p w14:paraId="70BD8B07" w14:textId="77777777" w:rsidR="00CB5681" w:rsidRDefault="00CB5681" w:rsidP="00BF7AED">
            <w:pPr>
              <w:spacing w:line="240" w:lineRule="auto"/>
              <w:jc w:val="both"/>
              <w:rPr>
                <w:color w:val="000000"/>
              </w:rPr>
            </w:pPr>
          </w:p>
        </w:tc>
      </w:tr>
      <w:tr w:rsidR="00EF7C35" w:rsidRPr="008C75D1" w14:paraId="449B06E0" w14:textId="77777777" w:rsidTr="008129E3">
        <w:trPr>
          <w:trHeight w:val="20"/>
        </w:trPr>
        <w:tc>
          <w:tcPr>
            <w:tcW w:w="607" w:type="pct"/>
            <w:tcBorders>
              <w:bottom w:val="single" w:sz="4" w:space="0" w:color="auto"/>
            </w:tcBorders>
            <w:shd w:val="clear" w:color="auto" w:fill="auto"/>
            <w:hideMark/>
          </w:tcPr>
          <w:p w14:paraId="702CF982" w14:textId="26333F6D" w:rsidR="00911B24" w:rsidRPr="008C75D1" w:rsidRDefault="00911B24" w:rsidP="00BF7AED">
            <w:pPr>
              <w:spacing w:line="240" w:lineRule="auto"/>
            </w:pPr>
            <w:r w:rsidRPr="008C75D1">
              <w:t>The U</w:t>
            </w:r>
            <w:r w:rsidR="00B41319">
              <w:t xml:space="preserve">nited </w:t>
            </w:r>
            <w:r w:rsidRPr="008C75D1">
              <w:t>K</w:t>
            </w:r>
            <w:r w:rsidR="00B41319">
              <w:t>ingdom (UK)</w:t>
            </w:r>
          </w:p>
        </w:tc>
        <w:tc>
          <w:tcPr>
            <w:tcW w:w="569" w:type="pct"/>
            <w:tcBorders>
              <w:bottom w:val="single" w:sz="4" w:space="0" w:color="auto"/>
            </w:tcBorders>
            <w:shd w:val="clear" w:color="auto" w:fill="auto"/>
            <w:hideMark/>
          </w:tcPr>
          <w:p w14:paraId="086CEA37" w14:textId="77777777" w:rsidR="00911B24" w:rsidRPr="008C75D1" w:rsidRDefault="00911B24" w:rsidP="00BF7AED">
            <w:pPr>
              <w:spacing w:line="240" w:lineRule="auto"/>
            </w:pPr>
            <w:r w:rsidRPr="008C75D1">
              <w:t xml:space="preserve">Gov.uk </w:t>
            </w:r>
          </w:p>
        </w:tc>
        <w:tc>
          <w:tcPr>
            <w:tcW w:w="233" w:type="pct"/>
            <w:tcBorders>
              <w:bottom w:val="single" w:sz="4" w:space="0" w:color="auto"/>
            </w:tcBorders>
            <w:shd w:val="clear" w:color="auto" w:fill="auto"/>
            <w:hideMark/>
          </w:tcPr>
          <w:p w14:paraId="5561E85E" w14:textId="10F1975A" w:rsidR="00911B24" w:rsidRPr="008C75D1" w:rsidRDefault="00A3578C" w:rsidP="00BF7AED">
            <w:pPr>
              <w:spacing w:line="240" w:lineRule="auto"/>
            </w:pPr>
            <w:r>
              <w:t>(</w:t>
            </w:r>
            <w:r w:rsidR="00CB5681">
              <w:t>23</w:t>
            </w:r>
            <w:r>
              <w:t>)</w:t>
            </w:r>
          </w:p>
        </w:tc>
        <w:tc>
          <w:tcPr>
            <w:tcW w:w="3590" w:type="pct"/>
            <w:tcBorders>
              <w:bottom w:val="single" w:sz="4" w:space="0" w:color="auto"/>
            </w:tcBorders>
            <w:shd w:val="clear" w:color="000000" w:fill="FFFFFF"/>
            <w:hideMark/>
          </w:tcPr>
          <w:p w14:paraId="5D0FDCEB" w14:textId="108F0AE0" w:rsidR="00911B24" w:rsidRPr="008C75D1" w:rsidRDefault="00911B24" w:rsidP="00BF7AED">
            <w:pPr>
              <w:spacing w:line="240" w:lineRule="auto"/>
              <w:jc w:val="both"/>
              <w:rPr>
                <w:color w:val="000000"/>
              </w:rPr>
            </w:pPr>
            <w:r w:rsidRPr="008C75D1">
              <w:rPr>
                <w:color w:val="000000"/>
              </w:rPr>
              <w:t>Data were received from all Health Boards (HBs) in Scotland, Northern Ireland, and Wales. In England, Local Teams (LTs) and Child Health Record Departments (CHRDs) provided data for all upper tier local authorities (LAs).</w:t>
            </w:r>
            <w:r w:rsidR="00D03AB6">
              <w:rPr>
                <w:color w:val="000000"/>
              </w:rPr>
              <w:t xml:space="preserve"> </w:t>
            </w:r>
            <w:r w:rsidRPr="008C75D1">
              <w:rPr>
                <w:color w:val="000000"/>
              </w:rPr>
              <w:t>The cover of vaccination evaluated rapidly programme (COVER) evaluates childhood immuni</w:t>
            </w:r>
            <w:r w:rsidR="005B16BF">
              <w:rPr>
                <w:color w:val="000000"/>
              </w:rPr>
              <w:t>z</w:t>
            </w:r>
            <w:r w:rsidRPr="008C75D1">
              <w:rPr>
                <w:color w:val="000000"/>
              </w:rPr>
              <w:t>ation in England, collating data for children aged 1, 2 and 5.</w:t>
            </w:r>
          </w:p>
        </w:tc>
      </w:tr>
      <w:tr w:rsidR="00D03AB6" w:rsidRPr="008C75D1" w14:paraId="50F7DCDA" w14:textId="77777777" w:rsidTr="008129E3">
        <w:trPr>
          <w:trHeight w:val="20"/>
        </w:trPr>
        <w:tc>
          <w:tcPr>
            <w:tcW w:w="607" w:type="pct"/>
            <w:tcBorders>
              <w:top w:val="single" w:sz="4" w:space="0" w:color="auto"/>
            </w:tcBorders>
            <w:shd w:val="clear" w:color="auto" w:fill="auto"/>
          </w:tcPr>
          <w:p w14:paraId="683C7A0B" w14:textId="09025A38" w:rsidR="00D03AB6" w:rsidRPr="008C75D1" w:rsidRDefault="00C50C3A" w:rsidP="00BF7AED">
            <w:pPr>
              <w:spacing w:line="240" w:lineRule="auto"/>
            </w:pPr>
            <w:r w:rsidRPr="00652F07">
              <w:rPr>
                <w:b/>
                <w:bCs/>
              </w:rPr>
              <w:t>Vaccine</w:t>
            </w:r>
          </w:p>
        </w:tc>
        <w:tc>
          <w:tcPr>
            <w:tcW w:w="569" w:type="pct"/>
            <w:tcBorders>
              <w:top w:val="single" w:sz="4" w:space="0" w:color="auto"/>
            </w:tcBorders>
            <w:shd w:val="clear" w:color="auto" w:fill="auto"/>
          </w:tcPr>
          <w:p w14:paraId="7322DAD3" w14:textId="77777777" w:rsidR="00D03AB6" w:rsidRPr="008C75D1" w:rsidRDefault="00D03AB6" w:rsidP="00BF7AED">
            <w:pPr>
              <w:spacing w:line="240" w:lineRule="auto"/>
            </w:pPr>
          </w:p>
        </w:tc>
        <w:tc>
          <w:tcPr>
            <w:tcW w:w="233" w:type="pct"/>
            <w:tcBorders>
              <w:top w:val="single" w:sz="4" w:space="0" w:color="auto"/>
            </w:tcBorders>
            <w:shd w:val="clear" w:color="auto" w:fill="auto"/>
          </w:tcPr>
          <w:p w14:paraId="1B31C0E6" w14:textId="77777777" w:rsidR="00D03AB6" w:rsidRDefault="00D03AB6" w:rsidP="00BF7AED">
            <w:pPr>
              <w:spacing w:line="240" w:lineRule="auto"/>
            </w:pPr>
          </w:p>
        </w:tc>
        <w:tc>
          <w:tcPr>
            <w:tcW w:w="3590" w:type="pct"/>
            <w:tcBorders>
              <w:top w:val="single" w:sz="4" w:space="0" w:color="auto"/>
            </w:tcBorders>
            <w:shd w:val="clear" w:color="000000" w:fill="FFFFFF"/>
          </w:tcPr>
          <w:p w14:paraId="5EC1EEED" w14:textId="77777777" w:rsidR="00D03AB6" w:rsidRPr="008C75D1" w:rsidRDefault="00D03AB6" w:rsidP="00BF7AED">
            <w:pPr>
              <w:spacing w:line="240" w:lineRule="auto"/>
              <w:jc w:val="both"/>
              <w:rPr>
                <w:color w:val="000000"/>
              </w:rPr>
            </w:pPr>
          </w:p>
        </w:tc>
      </w:tr>
      <w:tr w:rsidR="00EF7C35" w:rsidRPr="008C75D1" w14:paraId="23F3165F" w14:textId="77777777" w:rsidTr="008129E3">
        <w:trPr>
          <w:trHeight w:val="20"/>
        </w:trPr>
        <w:tc>
          <w:tcPr>
            <w:tcW w:w="607" w:type="pct"/>
            <w:tcBorders>
              <w:bottom w:val="single" w:sz="4" w:space="0" w:color="auto"/>
            </w:tcBorders>
            <w:shd w:val="clear" w:color="auto" w:fill="auto"/>
          </w:tcPr>
          <w:p w14:paraId="481011AD" w14:textId="3C54AD0C" w:rsidR="00EF7C35" w:rsidRPr="008C75D1" w:rsidRDefault="00EF7C35" w:rsidP="00BF7AED">
            <w:pPr>
              <w:spacing w:line="240" w:lineRule="auto"/>
            </w:pPr>
            <w:r w:rsidRPr="008C75D1">
              <w:t>All</w:t>
            </w:r>
          </w:p>
        </w:tc>
        <w:tc>
          <w:tcPr>
            <w:tcW w:w="569" w:type="pct"/>
            <w:tcBorders>
              <w:bottom w:val="single" w:sz="4" w:space="0" w:color="auto"/>
            </w:tcBorders>
            <w:shd w:val="clear" w:color="auto" w:fill="auto"/>
          </w:tcPr>
          <w:p w14:paraId="2B82FCAE" w14:textId="7B534D18" w:rsidR="00EF7C35" w:rsidRPr="008C75D1" w:rsidRDefault="00EF7C35" w:rsidP="007B1F27">
            <w:pPr>
              <w:tabs>
                <w:tab w:val="right" w:pos="1988"/>
              </w:tabs>
              <w:spacing w:line="240" w:lineRule="auto"/>
            </w:pPr>
            <w:r w:rsidRPr="008C75D1">
              <w:t>EMA</w:t>
            </w:r>
            <w:r>
              <w:tab/>
            </w:r>
          </w:p>
        </w:tc>
        <w:tc>
          <w:tcPr>
            <w:tcW w:w="3824" w:type="pct"/>
            <w:gridSpan w:val="2"/>
            <w:tcBorders>
              <w:bottom w:val="single" w:sz="4" w:space="0" w:color="auto"/>
            </w:tcBorders>
            <w:shd w:val="clear" w:color="auto" w:fill="auto"/>
          </w:tcPr>
          <w:p w14:paraId="1EE074F1" w14:textId="31F6B819" w:rsidR="00EF7C35" w:rsidRPr="008C75D1" w:rsidRDefault="0053588C" w:rsidP="00BF7AED">
            <w:pPr>
              <w:spacing w:line="240" w:lineRule="auto"/>
              <w:jc w:val="both"/>
              <w:rPr>
                <w:color w:val="000000"/>
              </w:rPr>
            </w:pPr>
            <w:r>
              <w:t>(</w:t>
            </w:r>
            <w:r w:rsidR="009138EB">
              <w:t>18</w:t>
            </w:r>
            <w:r w:rsidR="009E0E1A">
              <w:t>)</w:t>
            </w:r>
          </w:p>
        </w:tc>
      </w:tr>
    </w:tbl>
    <w:p w14:paraId="7244E526" w14:textId="08C76F69" w:rsidR="00911B24" w:rsidRDefault="00911B24" w:rsidP="00BF7AED">
      <w:pPr>
        <w:spacing w:line="240" w:lineRule="auto"/>
      </w:pPr>
      <w:r w:rsidRPr="008C75D1">
        <w:t>ECDC: European Centre for Disease Prevention and Control; EMA: European Medicine Agency;</w:t>
      </w:r>
      <w:r w:rsidR="003F71B2">
        <w:t xml:space="preserve"> NUTS: </w:t>
      </w:r>
      <w:r w:rsidR="003F71B2" w:rsidRPr="003F71B2">
        <w:t>Nomenclature of territorial units for statistics</w:t>
      </w:r>
      <w:r w:rsidR="003F71B2">
        <w:t>;</w:t>
      </w:r>
      <w:r w:rsidRPr="008C75D1">
        <w:t xml:space="preserve"> UK: United Kingdom</w:t>
      </w:r>
      <w:r>
        <w:t>.</w:t>
      </w:r>
    </w:p>
    <w:p w14:paraId="71F9E0D5" w14:textId="77777777" w:rsidR="000B2AA2" w:rsidRPr="008C75D1" w:rsidRDefault="000B2AA2" w:rsidP="00BF7AED">
      <w:pPr>
        <w:spacing w:line="240" w:lineRule="auto"/>
      </w:pPr>
    </w:p>
    <w:p w14:paraId="228BBCF1" w14:textId="2C17AE7B" w:rsidR="00E93FB8" w:rsidRDefault="00911B24" w:rsidP="00BF7AED">
      <w:pPr>
        <w:spacing w:line="240" w:lineRule="auto"/>
      </w:pPr>
      <w:r w:rsidRPr="008C75D1">
        <w:t xml:space="preserve">* Confirmed case of IMD is defined as any person meeting at least one of the following laboratory criteria: isolation of </w:t>
      </w:r>
      <w:r w:rsidRPr="008C75D1">
        <w:rPr>
          <w:i/>
          <w:iCs/>
        </w:rPr>
        <w:t>N. meningitidis</w:t>
      </w:r>
      <w:r w:rsidRPr="008C75D1">
        <w:t xml:space="preserve"> from a normally sterile site or purpuric skin lesions; detection of </w:t>
      </w:r>
      <w:r w:rsidRPr="008C75D1">
        <w:rPr>
          <w:i/>
          <w:iCs/>
        </w:rPr>
        <w:t>N. meningitidis</w:t>
      </w:r>
      <w:r w:rsidRPr="008C75D1">
        <w:t xml:space="preserve"> nucleic acid from a normally sterile site or purpuric skin lesions; detection of </w:t>
      </w:r>
      <w:r w:rsidRPr="008C75D1">
        <w:rPr>
          <w:i/>
          <w:iCs/>
        </w:rPr>
        <w:t>N. meningitidis</w:t>
      </w:r>
      <w:r w:rsidRPr="008C75D1">
        <w:t xml:space="preserve"> antigen in cerebrospinal fluid; detection of Gram-negative stained diplococcus in cerebrospinal fluid </w:t>
      </w:r>
      <w:r w:rsidR="00A3578C">
        <w:t>(</w:t>
      </w:r>
      <w:r>
        <w:t>1</w:t>
      </w:r>
      <w:r w:rsidR="00A3578C">
        <w:t>)</w:t>
      </w:r>
      <w:r w:rsidRPr="008C75D1">
        <w:t>.</w:t>
      </w:r>
    </w:p>
    <w:sectPr w:rsidR="00E93FB8" w:rsidSect="00911B2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B24"/>
    <w:rsid w:val="000575CD"/>
    <w:rsid w:val="000B2AA2"/>
    <w:rsid w:val="000E1D8E"/>
    <w:rsid w:val="001364D4"/>
    <w:rsid w:val="00155411"/>
    <w:rsid w:val="001C724F"/>
    <w:rsid w:val="001D7D97"/>
    <w:rsid w:val="0024533D"/>
    <w:rsid w:val="002768EF"/>
    <w:rsid w:val="00294F99"/>
    <w:rsid w:val="0030013A"/>
    <w:rsid w:val="00302203"/>
    <w:rsid w:val="003F2C8B"/>
    <w:rsid w:val="003F71B2"/>
    <w:rsid w:val="004125C5"/>
    <w:rsid w:val="00437210"/>
    <w:rsid w:val="00451047"/>
    <w:rsid w:val="00471871"/>
    <w:rsid w:val="004B4B7C"/>
    <w:rsid w:val="004B52F4"/>
    <w:rsid w:val="004E6564"/>
    <w:rsid w:val="0050521C"/>
    <w:rsid w:val="00516FBA"/>
    <w:rsid w:val="00526F50"/>
    <w:rsid w:val="0053588C"/>
    <w:rsid w:val="00565EE0"/>
    <w:rsid w:val="005B16BF"/>
    <w:rsid w:val="005C54B7"/>
    <w:rsid w:val="005E67E6"/>
    <w:rsid w:val="005F55D3"/>
    <w:rsid w:val="00612276"/>
    <w:rsid w:val="006A4D8B"/>
    <w:rsid w:val="006E04A8"/>
    <w:rsid w:val="0078418A"/>
    <w:rsid w:val="007B1F27"/>
    <w:rsid w:val="007E002F"/>
    <w:rsid w:val="007F2535"/>
    <w:rsid w:val="007F7139"/>
    <w:rsid w:val="00805E53"/>
    <w:rsid w:val="008129E3"/>
    <w:rsid w:val="00834B0A"/>
    <w:rsid w:val="0089238F"/>
    <w:rsid w:val="008C03BE"/>
    <w:rsid w:val="008D1A50"/>
    <w:rsid w:val="008E3182"/>
    <w:rsid w:val="00911B24"/>
    <w:rsid w:val="009138EB"/>
    <w:rsid w:val="00930E21"/>
    <w:rsid w:val="00970CB1"/>
    <w:rsid w:val="009D37C1"/>
    <w:rsid w:val="009E0E1A"/>
    <w:rsid w:val="009E2228"/>
    <w:rsid w:val="00A05284"/>
    <w:rsid w:val="00A3578C"/>
    <w:rsid w:val="00A57C0B"/>
    <w:rsid w:val="00A90612"/>
    <w:rsid w:val="00AB1660"/>
    <w:rsid w:val="00AB17AB"/>
    <w:rsid w:val="00AF1362"/>
    <w:rsid w:val="00B32672"/>
    <w:rsid w:val="00B41319"/>
    <w:rsid w:val="00B45796"/>
    <w:rsid w:val="00B556AF"/>
    <w:rsid w:val="00B67602"/>
    <w:rsid w:val="00B929F6"/>
    <w:rsid w:val="00BC6B9B"/>
    <w:rsid w:val="00BD495C"/>
    <w:rsid w:val="00BF7AED"/>
    <w:rsid w:val="00C158BB"/>
    <w:rsid w:val="00C410D3"/>
    <w:rsid w:val="00C50C3A"/>
    <w:rsid w:val="00C6138F"/>
    <w:rsid w:val="00C6151A"/>
    <w:rsid w:val="00CB2FCE"/>
    <w:rsid w:val="00CB5681"/>
    <w:rsid w:val="00CD2CA1"/>
    <w:rsid w:val="00D03AB6"/>
    <w:rsid w:val="00D854DF"/>
    <w:rsid w:val="00DA314D"/>
    <w:rsid w:val="00DA7C02"/>
    <w:rsid w:val="00DC34D8"/>
    <w:rsid w:val="00E027BC"/>
    <w:rsid w:val="00E07BB1"/>
    <w:rsid w:val="00E13ADB"/>
    <w:rsid w:val="00E15229"/>
    <w:rsid w:val="00E47A6E"/>
    <w:rsid w:val="00E93FB8"/>
    <w:rsid w:val="00EA45E7"/>
    <w:rsid w:val="00EE30FF"/>
    <w:rsid w:val="00EF7C35"/>
    <w:rsid w:val="00F52551"/>
    <w:rsid w:val="00F53905"/>
    <w:rsid w:val="00FB7EC5"/>
    <w:rsid w:val="00FC4B69"/>
    <w:rsid w:val="00FE26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6864F"/>
  <w15:chartTrackingRefBased/>
  <w15:docId w15:val="{84596624-1EB3-44C1-931C-E735FA831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B24"/>
    <w:pPr>
      <w:spacing w:after="0" w:line="480" w:lineRule="auto"/>
    </w:pPr>
    <w:rPr>
      <w:rFonts w:ascii="Times New Roman" w:eastAsia="Times New Roman" w:hAnsi="Times New Roman" w:cs="Times New Roman"/>
      <w:sz w:val="24"/>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B929F6"/>
    <w:rPr>
      <w:color w:val="0563C1" w:themeColor="hyperlink"/>
      <w:u w:val="single"/>
    </w:rPr>
  </w:style>
  <w:style w:type="character" w:styleId="Mentionnonrsolue">
    <w:name w:val="Unresolved Mention"/>
    <w:basedOn w:val="Policepardfaut"/>
    <w:uiPriority w:val="99"/>
    <w:semiHidden/>
    <w:unhideWhenUsed/>
    <w:rsid w:val="00B929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9088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2</Pages>
  <Words>518</Words>
  <Characters>2855</Characters>
  <Application>Microsoft Office Word</Application>
  <DocSecurity>0</DocSecurity>
  <Lines>23</Lines>
  <Paragraphs>6</Paragraphs>
  <ScaleCrop>false</ScaleCrop>
  <Company/>
  <LinksUpToDate>false</LinksUpToDate>
  <CharactersWithSpaces>3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ONINI</dc:creator>
  <cp:keywords/>
  <dc:description/>
  <cp:lastModifiedBy>Matthieu CHANARD</cp:lastModifiedBy>
  <cp:revision>48</cp:revision>
  <dcterms:created xsi:type="dcterms:W3CDTF">2022-07-07T15:12:00Z</dcterms:created>
  <dcterms:modified xsi:type="dcterms:W3CDTF">2022-09-13T12:53:00Z</dcterms:modified>
</cp:coreProperties>
</file>